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0EC0" w:rsidRPr="00991F32" w:rsidRDefault="002D0EC0" w:rsidP="002D0EC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91F32">
        <w:rPr>
          <w:rFonts w:ascii="Times New Roman" w:hAnsi="Times New Roman" w:cs="Times New Roman"/>
          <w:sz w:val="24"/>
          <w:szCs w:val="24"/>
        </w:rPr>
        <w:t xml:space="preserve">Supplementary file 1: </w:t>
      </w:r>
      <w:r w:rsidRPr="00991F32">
        <w:rPr>
          <w:rFonts w:ascii="Times New Roman" w:hAnsi="Times New Roman" w:cs="Times New Roman"/>
          <w:bCs/>
          <w:sz w:val="24"/>
          <w:szCs w:val="24"/>
        </w:rPr>
        <w:t xml:space="preserve">Pairwise comparisons for </w:t>
      </w:r>
      <w:r>
        <w:rPr>
          <w:rFonts w:ascii="Times New Roman" w:hAnsi="Times New Roman" w:cs="Times New Roman"/>
          <w:bCs/>
          <w:sz w:val="24"/>
          <w:szCs w:val="24"/>
        </w:rPr>
        <w:t>home garden</w:t>
      </w:r>
      <w:r w:rsidRPr="00991F3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plot data</w:t>
      </w:r>
      <w:r w:rsidRPr="00991F32">
        <w:rPr>
          <w:rFonts w:ascii="Times New Roman" w:hAnsi="Times New Roman" w:cs="Times New Roman"/>
          <w:bCs/>
          <w:sz w:val="24"/>
          <w:szCs w:val="24"/>
        </w:rPr>
        <w:t xml:space="preserve"> using Turkey HSD of Post Hoc Tests</w:t>
      </w:r>
      <w:r>
        <w:rPr>
          <w:rFonts w:ascii="Times New Roman" w:hAnsi="Times New Roman" w:cs="Times New Roman"/>
          <w:bCs/>
          <w:sz w:val="24"/>
          <w:szCs w:val="24"/>
        </w:rPr>
        <w:t xml:space="preserve"> of genera linear model</w:t>
      </w:r>
    </w:p>
    <w:tbl>
      <w:tblPr>
        <w:tblStyle w:val="LightShading-Accent1"/>
        <w:tblpPr w:leftFromText="180" w:rightFromText="180" w:vertAnchor="page" w:horzAnchor="margin" w:tblpY="1997"/>
        <w:tblW w:w="13161" w:type="dxa"/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2209"/>
        <w:gridCol w:w="1799"/>
        <w:gridCol w:w="303"/>
        <w:gridCol w:w="1647"/>
        <w:gridCol w:w="1890"/>
        <w:gridCol w:w="1327"/>
        <w:gridCol w:w="887"/>
        <w:gridCol w:w="1656"/>
        <w:gridCol w:w="1443"/>
      </w:tblGrid>
      <w:tr w:rsidR="002D0EC0" w:rsidRPr="00EB7340" w:rsidTr="002D0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bookmarkEnd w:id="0"/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pendent Variable</w:t>
            </w:r>
          </w:p>
        </w:tc>
        <w:tc>
          <w:tcPr>
            <w:tcW w:w="2102" w:type="dxa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32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strict (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istrict (J)</w:t>
            </w:r>
          </w:p>
        </w:tc>
        <w:tc>
          <w:tcPr>
            <w:tcW w:w="189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Difference (I-J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d. Error</w:t>
            </w:r>
          </w:p>
        </w:tc>
        <w:tc>
          <w:tcPr>
            <w:tcW w:w="88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g.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0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5% Confidence Interval</w:t>
            </w:r>
          </w:p>
        </w:tc>
      </w:tr>
      <w:tr w:rsidR="002D0EC0" w:rsidRPr="00EB7340" w:rsidTr="002D0EC0">
        <w:trPr>
          <w:trHeight w:val="1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102" w:type="dxa"/>
            <w:gridSpan w:val="2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4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89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88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ower Bound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pper Bound</w:t>
            </w:r>
          </w:p>
        </w:tc>
      </w:tr>
      <w:tr w:rsidR="002D0EC0" w:rsidRPr="00EB7340" w:rsidTr="002D0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xa richness</w:t>
            </w: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saro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jana-Woder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52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94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4</w:t>
            </w:r>
          </w:p>
        </w:tc>
      </w:tr>
      <w:tr w:rsidR="002D0EC0" w:rsidRPr="00EB7340" w:rsidTr="002D0EC0">
        <w:trPr>
          <w:trHeight w:val="1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9" w:type="dxa"/>
            <w:vMerge/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rmaber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3.45</w:t>
            </w: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84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6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6.04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86</w:t>
            </w:r>
          </w:p>
        </w:tc>
      </w:tr>
      <w:tr w:rsidR="002D0EC0" w:rsidRPr="00EB7340" w:rsidTr="002D0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9" w:type="dxa"/>
            <w:vMerge/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jana-Woder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saro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52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04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94</w:t>
            </w:r>
          </w:p>
        </w:tc>
      </w:tr>
      <w:tr w:rsidR="002D0EC0" w:rsidRPr="00EB7340" w:rsidTr="002D0EC0">
        <w:trPr>
          <w:trHeight w:val="1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9" w:type="dxa"/>
            <w:vMerge/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rmaber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84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4.09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9</w:t>
            </w:r>
          </w:p>
        </w:tc>
      </w:tr>
      <w:tr w:rsidR="002D0EC0" w:rsidRPr="00EB7340" w:rsidTr="002D0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9" w:type="dxa"/>
            <w:vMerge/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rmabe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saro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45</w:t>
            </w: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84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6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86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.04</w:t>
            </w:r>
          </w:p>
        </w:tc>
      </w:tr>
      <w:tr w:rsidR="002D0EC0" w:rsidRPr="00EB7340" w:rsidTr="002D0EC0">
        <w:trPr>
          <w:trHeight w:val="1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jana-Wodera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084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09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.09</w:t>
            </w:r>
          </w:p>
        </w:tc>
      </w:tr>
      <w:tr w:rsidR="002D0EC0" w:rsidRPr="00EB7340" w:rsidTr="002D0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hannon diversity</w:t>
            </w: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saro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jana-Woder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30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533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6678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649</w:t>
            </w:r>
          </w:p>
        </w:tc>
      </w:tr>
      <w:tr w:rsidR="002D0EC0" w:rsidRPr="00EB7340" w:rsidTr="002D0EC0">
        <w:trPr>
          <w:trHeight w:val="1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9" w:type="dxa"/>
            <w:vMerge/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rmaber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5228</w:t>
            </w: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3277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1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8401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2055</w:t>
            </w:r>
          </w:p>
        </w:tc>
      </w:tr>
      <w:tr w:rsidR="002D0EC0" w:rsidRPr="00EB7340" w:rsidTr="002D0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9" w:type="dxa"/>
            <w:vMerge/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jana-Woder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saro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0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533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649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6678</w:t>
            </w:r>
          </w:p>
        </w:tc>
      </w:tr>
      <w:tr w:rsidR="002D0EC0" w:rsidRPr="00EB7340" w:rsidTr="002D0EC0">
        <w:trPr>
          <w:trHeight w:val="1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9" w:type="dxa"/>
            <w:vMerge/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9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rmaber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22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3277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5387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959</w:t>
            </w:r>
          </w:p>
        </w:tc>
      </w:tr>
      <w:tr w:rsidR="002D0EC0" w:rsidRPr="00EB7340" w:rsidTr="002D0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9" w:type="dxa"/>
            <w:vMerge/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rmabe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saro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5228</w:t>
            </w: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3277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1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055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8401</w:t>
            </w:r>
          </w:p>
        </w:tc>
      </w:tr>
      <w:tr w:rsidR="002D0EC0" w:rsidRPr="00EB7340" w:rsidTr="002D0EC0">
        <w:trPr>
          <w:trHeight w:val="1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jana-Wodera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2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13277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959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5387</w:t>
            </w:r>
          </w:p>
        </w:tc>
      </w:tr>
      <w:tr w:rsidR="002D0EC0" w:rsidRPr="00EB7340" w:rsidTr="002D0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venness_e^H</w:t>
            </w:r>
            <w:proofErr w:type="spellEnd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/S</w:t>
            </w: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saro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jana-Wodera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3152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9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660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846</w:t>
            </w:r>
          </w:p>
        </w:tc>
      </w:tr>
      <w:tr w:rsidR="002D0EC0" w:rsidRPr="00EB7340" w:rsidTr="002D0EC0">
        <w:trPr>
          <w:trHeight w:val="1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9" w:type="dxa"/>
            <w:vMerge/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rmaber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1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2729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8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809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496</w:t>
            </w:r>
          </w:p>
        </w:tc>
      </w:tr>
      <w:tr w:rsidR="002D0EC0" w:rsidRPr="00EB7340" w:rsidTr="002D0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9" w:type="dxa"/>
            <w:vMerge/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jana-Wodera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saro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0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3152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9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846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660</w:t>
            </w:r>
          </w:p>
        </w:tc>
      </w:tr>
      <w:tr w:rsidR="002D0EC0" w:rsidRPr="00EB7340" w:rsidTr="002D0EC0">
        <w:trPr>
          <w:trHeight w:val="1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9" w:type="dxa"/>
            <w:vMerge/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9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rmaber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2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2729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6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902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403</w:t>
            </w:r>
          </w:p>
        </w:tc>
      </w:tr>
      <w:tr w:rsidR="002D0EC0" w:rsidRPr="00EB7340" w:rsidTr="002D0E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9" w:type="dxa"/>
            <w:vMerge/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99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rmaber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0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saro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1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2729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8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496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809</w:t>
            </w:r>
          </w:p>
        </w:tc>
      </w:tr>
      <w:tr w:rsidR="002D0EC0" w:rsidRPr="00EB7340" w:rsidTr="002D0EC0">
        <w:trPr>
          <w:trHeight w:val="1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0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799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5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proofErr w:type="spellStart"/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ojana-Wodera</w:t>
            </w:r>
            <w:proofErr w:type="spellEnd"/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2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32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2729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6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5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.0403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2D0EC0" w:rsidRPr="00EB7340" w:rsidRDefault="002D0EC0" w:rsidP="002D0EC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B734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902</w:t>
            </w:r>
          </w:p>
        </w:tc>
      </w:tr>
    </w:tbl>
    <w:p w:rsidR="00003C09" w:rsidRPr="00EB7340" w:rsidRDefault="00003C09" w:rsidP="00003C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EB7340">
        <w:rPr>
          <w:rFonts w:ascii="Times New Roman" w:hAnsi="Times New Roman" w:cs="Times New Roman"/>
          <w:b/>
          <w:i/>
          <w:sz w:val="20"/>
          <w:szCs w:val="20"/>
        </w:rPr>
        <w:t>Note</w:t>
      </w:r>
      <w:r w:rsidRPr="00EB7340">
        <w:rPr>
          <w:rFonts w:ascii="Times New Roman" w:hAnsi="Times New Roman" w:cs="Times New Roman"/>
          <w:i/>
          <w:sz w:val="20"/>
          <w:szCs w:val="20"/>
        </w:rPr>
        <w:t>: The error term is the mean square = 0.01, * the mean difference is significant at 0.05 level</w:t>
      </w:r>
    </w:p>
    <w:p w:rsidR="00003C09" w:rsidRPr="00EB7340" w:rsidRDefault="00003C09" w:rsidP="00003C09">
      <w:pPr>
        <w:rPr>
          <w:rFonts w:ascii="Times New Roman" w:hAnsi="Times New Roman" w:cs="Times New Roman"/>
          <w:sz w:val="24"/>
          <w:szCs w:val="24"/>
        </w:rPr>
      </w:pPr>
    </w:p>
    <w:p w:rsidR="00003C09" w:rsidRPr="00EB7340" w:rsidRDefault="00003C09" w:rsidP="00003C09">
      <w:pPr>
        <w:rPr>
          <w:rFonts w:ascii="Times New Roman" w:hAnsi="Times New Roman" w:cs="Times New Roman"/>
          <w:sz w:val="24"/>
          <w:szCs w:val="24"/>
        </w:rPr>
      </w:pPr>
    </w:p>
    <w:p w:rsidR="00EB19CA" w:rsidRDefault="004E0320"/>
    <w:sectPr w:rsidR="00EB19CA" w:rsidSect="00EB73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C09"/>
    <w:rsid w:val="00003C09"/>
    <w:rsid w:val="002D0EC0"/>
    <w:rsid w:val="004F238F"/>
    <w:rsid w:val="006C5C63"/>
    <w:rsid w:val="006E64FF"/>
    <w:rsid w:val="007C7012"/>
    <w:rsid w:val="009933CB"/>
    <w:rsid w:val="00A651FA"/>
    <w:rsid w:val="00AB5B5E"/>
    <w:rsid w:val="00B30876"/>
    <w:rsid w:val="00E62DA7"/>
    <w:rsid w:val="00F33799"/>
    <w:rsid w:val="00FB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C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003C0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3">
    <w:name w:val="Light Shading Accent 3"/>
    <w:basedOn w:val="TableNormal"/>
    <w:uiPriority w:val="60"/>
    <w:rsid w:val="00003C09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C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003C09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3">
    <w:name w:val="Light Shading Accent 3"/>
    <w:basedOn w:val="TableNormal"/>
    <w:uiPriority w:val="60"/>
    <w:rsid w:val="00003C09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ismail - [2010]</cp:lastModifiedBy>
  <cp:revision>2</cp:revision>
  <dcterms:created xsi:type="dcterms:W3CDTF">2024-07-25T14:53:00Z</dcterms:created>
  <dcterms:modified xsi:type="dcterms:W3CDTF">2024-07-25T14:53:00Z</dcterms:modified>
</cp:coreProperties>
</file>